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sease burden and attributable risk factors of </w:t>
      </w:r>
      <w:bookmarkStart w:id="0" w:name="_Hlk163509731"/>
      <w:r>
        <w:rPr>
          <w:rFonts w:ascii="Times New Roman" w:hAnsi="Times New Roman" w:cs="Times New Roman"/>
          <w:b/>
          <w:bCs/>
          <w:sz w:val="24"/>
          <w:szCs w:val="24"/>
        </w:rPr>
        <w:t>lip and oral cavity cancer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China from 19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2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ts prediction to 2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1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ARIMA model parameters and their corresponding AIC and BIC for prediction of age-standardized rate (per 100,000) of all six measures for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ip and oral cavity cancer</w:t>
      </w:r>
      <w:r>
        <w:rPr>
          <w:rFonts w:ascii="Times New Roman" w:hAnsi="Times New Roman" w:cs="Times New Roman"/>
          <w:sz w:val="24"/>
          <w:szCs w:val="24"/>
        </w:rPr>
        <w:t xml:space="preserve"> for the next </w:t>
      </w:r>
      <w:r>
        <w:rPr>
          <w:rFonts w:hint="eastAsia"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years in China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230"/>
        <w:gridCol w:w="1701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s</w:t>
            </w:r>
          </w:p>
        </w:tc>
        <w:tc>
          <w:tcPr>
            <w:tcW w:w="3891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2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68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64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17.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14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203.6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202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cidenc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53.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49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13.9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08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74.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73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revalenc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79.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76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57.4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56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91.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9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ALY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10.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2,1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9.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5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2,2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9.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5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LD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2,2,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209.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202.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187.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184.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2,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227.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223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LL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Both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1,1,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.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4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3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RIMA(0,2,0)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23.50 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-22.10 </w:t>
            </w:r>
          </w:p>
        </w:tc>
      </w:tr>
    </w:tbl>
    <w:p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cs="Times New Roman"/>
          <w:sz w:val="16"/>
          <w:szCs w:val="16"/>
          <w14:ligatures w14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yMGJlYWQ0ZTUxYTBmYjUwMjdkZjZlZmQ1MDQ5NTEifQ=="/>
  </w:docVars>
  <w:rsids>
    <w:rsidRoot w:val="007F5B47"/>
    <w:rsid w:val="00027ACA"/>
    <w:rsid w:val="0016530B"/>
    <w:rsid w:val="00265B16"/>
    <w:rsid w:val="00341C21"/>
    <w:rsid w:val="00421775"/>
    <w:rsid w:val="005327D9"/>
    <w:rsid w:val="00615032"/>
    <w:rsid w:val="007D55CD"/>
    <w:rsid w:val="007F5B47"/>
    <w:rsid w:val="008B59CC"/>
    <w:rsid w:val="008F6D36"/>
    <w:rsid w:val="009D1CC9"/>
    <w:rsid w:val="00A20CA1"/>
    <w:rsid w:val="00A83B76"/>
    <w:rsid w:val="00C54B30"/>
    <w:rsid w:val="00D96ED7"/>
    <w:rsid w:val="00E21060"/>
    <w:rsid w:val="00E2751D"/>
    <w:rsid w:val="00EE43FC"/>
    <w:rsid w:val="00F62EAA"/>
    <w:rsid w:val="00FD6C92"/>
    <w:rsid w:val="601F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E9A85-7357-4FE7-85D8-21FB9A2AD4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8</Words>
  <Characters>958</Characters>
  <Lines>7</Lines>
  <Paragraphs>2</Paragraphs>
  <TotalTime>1</TotalTime>
  <ScaleCrop>false</ScaleCrop>
  <LinksUpToDate>false</LinksUpToDate>
  <CharactersWithSpaces>112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6:47:00Z</dcterms:created>
  <dc:creator>宇航 吴</dc:creator>
  <cp:lastModifiedBy>吴宇航</cp:lastModifiedBy>
  <dcterms:modified xsi:type="dcterms:W3CDTF">2024-07-23T17:07:4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50FCBFE70D412F82FB5D243D5E492C_12</vt:lpwstr>
  </property>
</Properties>
</file>